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161" w:rsidRDefault="00E07825" w:rsidP="006C0161">
      <w:pPr>
        <w:spacing w:after="0"/>
        <w:rPr>
          <w:rFonts w:cstheme="minorHAnsi"/>
          <w:sz w:val="20"/>
          <w:szCs w:val="16"/>
          <w:lang w:val="en-US"/>
        </w:rPr>
      </w:pPr>
      <w:r>
        <w:rPr>
          <w:b/>
          <w:sz w:val="20"/>
          <w:szCs w:val="20"/>
          <w:lang w:val="en-US"/>
        </w:rPr>
        <w:t>ADDITIONAL</w:t>
      </w:r>
      <w:r w:rsidR="006C0161">
        <w:rPr>
          <w:b/>
          <w:sz w:val="20"/>
          <w:szCs w:val="20"/>
          <w:lang w:val="en-US"/>
        </w:rPr>
        <w:t xml:space="preserve"> FILE 2. </w:t>
      </w:r>
      <w:r w:rsidR="006C0161">
        <w:rPr>
          <w:sz w:val="20"/>
          <w:lang w:val="en-US"/>
        </w:rPr>
        <w:t xml:space="preserve"> Topic list based on the</w:t>
      </w:r>
      <w:r w:rsidR="00095A18" w:rsidRPr="00095A18">
        <w:rPr>
          <w:sz w:val="20"/>
          <w:lang w:val="en-US"/>
        </w:rPr>
        <w:t xml:space="preserve"> checklist of determinants of practice </w:t>
      </w:r>
      <w:r w:rsidR="00095A18">
        <w:rPr>
          <w:sz w:val="20"/>
          <w:lang w:val="en-US"/>
        </w:rPr>
        <w:t>(</w:t>
      </w:r>
      <w:r w:rsidR="006C0161">
        <w:rPr>
          <w:sz w:val="20"/>
          <w:lang w:val="en-US"/>
        </w:rPr>
        <w:t>TICD</w:t>
      </w:r>
      <w:r w:rsidR="00095A18">
        <w:rPr>
          <w:rFonts w:cstheme="minorHAnsi"/>
          <w:sz w:val="20"/>
          <w:szCs w:val="16"/>
          <w:lang w:val="en-US"/>
        </w:rPr>
        <w:t>)</w:t>
      </w:r>
    </w:p>
    <w:p w:rsidR="006C0161" w:rsidRPr="006C0161" w:rsidRDefault="006C0161" w:rsidP="006C0161">
      <w:pPr>
        <w:spacing w:after="0"/>
        <w:rPr>
          <w:b/>
          <w:sz w:val="20"/>
          <w:szCs w:val="20"/>
          <w:lang w:val="en-US"/>
        </w:rPr>
      </w:pPr>
    </w:p>
    <w:tbl>
      <w:tblPr>
        <w:tblStyle w:val="Tabelraster1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04"/>
      </w:tblGrid>
      <w:tr w:rsidR="006C0161" w:rsidRPr="00093039" w:rsidTr="006C0161">
        <w:tc>
          <w:tcPr>
            <w:tcW w:w="50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C0161" w:rsidRPr="00093039" w:rsidRDefault="006C0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1.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 xml:space="preserve">Can you describe how protocols are generally used in the department? </w:t>
            </w:r>
          </w:p>
          <w:p w:rsidR="006C0161" w:rsidRPr="00093039" w:rsidRDefault="006C0161">
            <w:pPr>
              <w:ind w:left="708"/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•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 xml:space="preserve">How do you feel about these protocols </w:t>
            </w:r>
          </w:p>
          <w:p w:rsidR="006C0161" w:rsidRPr="00093039" w:rsidRDefault="006C0161">
            <w:pPr>
              <w:ind w:left="708"/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•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>What do you think of these protocols (clear, findable, applicable)</w:t>
            </w:r>
          </w:p>
          <w:p w:rsidR="006C0161" w:rsidRPr="00093039" w:rsidRDefault="006C0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2.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>Can you describe your workflow regarding non-sterile glove use and hand hygiene when caring for patients?</w:t>
            </w:r>
          </w:p>
          <w:p w:rsidR="006C0161" w:rsidRPr="00093039" w:rsidRDefault="006C0161">
            <w:pPr>
              <w:ind w:left="708"/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•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>Can you provide examples</w:t>
            </w:r>
          </w:p>
          <w:p w:rsidR="006C0161" w:rsidRPr="00093039" w:rsidRDefault="006C0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3.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>What are the main reasons for you to apply HH and wear NSHS in patient care?</w:t>
            </w:r>
          </w:p>
          <w:p w:rsidR="006C0161" w:rsidRPr="00093039" w:rsidRDefault="006C0161">
            <w:pPr>
              <w:ind w:left="708"/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•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>What facilitates</w:t>
            </w:r>
          </w:p>
          <w:p w:rsidR="006C0161" w:rsidRPr="00093039" w:rsidRDefault="006C0161">
            <w:pPr>
              <w:ind w:left="708"/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•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 xml:space="preserve">What hinders </w:t>
            </w:r>
          </w:p>
          <w:p w:rsidR="006C0161" w:rsidRPr="00093039" w:rsidRDefault="006C0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4.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>Can you describe moments in care when you  do not adhere to the protocols?</w:t>
            </w:r>
          </w:p>
          <w:p w:rsidR="006C0161" w:rsidRPr="00093039" w:rsidRDefault="006C0161">
            <w:pPr>
              <w:ind w:left="708"/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•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 xml:space="preserve">Can you describe the reasoning behind this </w:t>
            </w:r>
          </w:p>
          <w:p w:rsidR="006C0161" w:rsidRPr="00093039" w:rsidRDefault="006C0161">
            <w:pPr>
              <w:ind w:left="708"/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•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 xml:space="preserve">Can you provide examples </w:t>
            </w:r>
          </w:p>
          <w:p w:rsidR="006C0161" w:rsidRPr="00093039" w:rsidRDefault="006C0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5.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>Can you describe moments when you specifically do adhere to these protocols?</w:t>
            </w:r>
          </w:p>
          <w:p w:rsidR="006C0161" w:rsidRPr="00093039" w:rsidRDefault="006C0161">
            <w:pPr>
              <w:ind w:left="708"/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•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 xml:space="preserve">Can you describe the reasoning behind this </w:t>
            </w:r>
          </w:p>
          <w:p w:rsidR="006C0161" w:rsidRPr="00093039" w:rsidRDefault="006C0161">
            <w:pPr>
              <w:ind w:left="708"/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•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 xml:space="preserve">Can you provide examples </w:t>
            </w:r>
          </w:p>
          <w:p w:rsidR="006C0161" w:rsidRPr="00093039" w:rsidRDefault="006C0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5.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>What would help you apply HH better and the same goes for wearing NSHS?</w:t>
            </w:r>
          </w:p>
          <w:p w:rsidR="006C0161" w:rsidRPr="00093039" w:rsidRDefault="006C0161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093039">
              <w:rPr>
                <w:rFonts w:cstheme="minorHAnsi"/>
                <w:sz w:val="16"/>
                <w:szCs w:val="16"/>
                <w:lang w:val="en-US"/>
              </w:rPr>
              <w:t>6.</w:t>
            </w:r>
            <w:r w:rsidRPr="00093039">
              <w:rPr>
                <w:rFonts w:cstheme="minorHAnsi"/>
                <w:sz w:val="16"/>
                <w:szCs w:val="16"/>
                <w:lang w:val="en-US"/>
              </w:rPr>
              <w:tab/>
              <w:t>Are there any factors, circumstances, comments or other additions regarding applying hand hygiene, wearing and timely changing NSH</w:t>
            </w:r>
            <w:r w:rsidR="00093039">
              <w:rPr>
                <w:rFonts w:cstheme="minorHAnsi"/>
                <w:sz w:val="16"/>
                <w:szCs w:val="16"/>
                <w:lang w:val="en-US"/>
              </w:rPr>
              <w:t xml:space="preserve">S and    </w:t>
            </w:r>
            <w:r w:rsidR="00093039">
              <w:rPr>
                <w:rFonts w:cstheme="minorHAnsi"/>
                <w:sz w:val="16"/>
                <w:szCs w:val="16"/>
                <w:lang w:val="en-US"/>
              </w:rPr>
              <w:br/>
              <w:t xml:space="preserve">                    </w:t>
            </w:r>
            <w:bookmarkStart w:id="0" w:name="_GoBack"/>
            <w:bookmarkEnd w:id="0"/>
            <w:r w:rsidRPr="00093039">
              <w:rPr>
                <w:rFonts w:cstheme="minorHAnsi"/>
                <w:sz w:val="16"/>
                <w:szCs w:val="16"/>
                <w:lang w:val="en-US"/>
              </w:rPr>
              <w:t>disinfecting hands that have not yet been discussed in this interview but that you would like to mention?</w:t>
            </w:r>
          </w:p>
        </w:tc>
      </w:tr>
    </w:tbl>
    <w:p w:rsidR="0094339E" w:rsidRPr="00093039" w:rsidRDefault="0094339E" w:rsidP="007A3269">
      <w:pPr>
        <w:spacing w:after="0"/>
        <w:rPr>
          <w:sz w:val="18"/>
          <w:szCs w:val="20"/>
          <w:lang w:val="en-US"/>
        </w:rPr>
      </w:pPr>
    </w:p>
    <w:sectPr w:rsidR="0094339E" w:rsidRPr="00093039" w:rsidSect="001948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F64FF"/>
    <w:multiLevelType w:val="hybridMultilevel"/>
    <w:tmpl w:val="41A8344C"/>
    <w:lvl w:ilvl="0" w:tplc="CE62FA8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64556"/>
    <w:multiLevelType w:val="hybridMultilevel"/>
    <w:tmpl w:val="671CF45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C563D9"/>
    <w:multiLevelType w:val="hybridMultilevel"/>
    <w:tmpl w:val="410CCC1A"/>
    <w:lvl w:ilvl="0" w:tplc="CC80C8EA">
      <w:numFmt w:val="bullet"/>
      <w:lvlText w:val=""/>
      <w:lvlJc w:val="left"/>
      <w:pPr>
        <w:ind w:left="1305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20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4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1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065" w:hanging="360"/>
      </w:pPr>
      <w:rPr>
        <w:rFonts w:ascii="Wingdings" w:hAnsi="Wingdings" w:hint="default"/>
      </w:rPr>
    </w:lvl>
  </w:abstractNum>
  <w:abstractNum w:abstractNumId="3" w15:restartNumberingAfterBreak="0">
    <w:nsid w:val="102344DB"/>
    <w:multiLevelType w:val="hybridMultilevel"/>
    <w:tmpl w:val="AC6C582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0B05567"/>
    <w:multiLevelType w:val="hybridMultilevel"/>
    <w:tmpl w:val="3BFC7D8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0315C6"/>
    <w:multiLevelType w:val="hybridMultilevel"/>
    <w:tmpl w:val="E13417CA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9A0C7F"/>
    <w:multiLevelType w:val="hybridMultilevel"/>
    <w:tmpl w:val="AC6C582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A286A9B"/>
    <w:multiLevelType w:val="hybridMultilevel"/>
    <w:tmpl w:val="ACD2928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915A8F"/>
    <w:multiLevelType w:val="hybridMultilevel"/>
    <w:tmpl w:val="AC6C5824"/>
    <w:lvl w:ilvl="0" w:tplc="04130019">
      <w:start w:val="1"/>
      <w:numFmt w:val="lowerLetter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35000DB5"/>
    <w:multiLevelType w:val="hybridMultilevel"/>
    <w:tmpl w:val="C690031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7310F67"/>
    <w:multiLevelType w:val="hybridMultilevel"/>
    <w:tmpl w:val="0608D9D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9C0291C"/>
    <w:multiLevelType w:val="hybridMultilevel"/>
    <w:tmpl w:val="EE3E5FEA"/>
    <w:lvl w:ilvl="0" w:tplc="44B2CA9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DB57FC"/>
    <w:multiLevelType w:val="hybridMultilevel"/>
    <w:tmpl w:val="EB3E4200"/>
    <w:lvl w:ilvl="0" w:tplc="44B2CA9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175306"/>
    <w:multiLevelType w:val="hybridMultilevel"/>
    <w:tmpl w:val="EE3E5FEA"/>
    <w:lvl w:ilvl="0" w:tplc="44B2CA9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A12339"/>
    <w:multiLevelType w:val="hybridMultilevel"/>
    <w:tmpl w:val="0646ECA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EE13B9"/>
    <w:multiLevelType w:val="hybridMultilevel"/>
    <w:tmpl w:val="EB3E4200"/>
    <w:lvl w:ilvl="0" w:tplc="44B2CA9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9D4AF4"/>
    <w:multiLevelType w:val="hybridMultilevel"/>
    <w:tmpl w:val="6254C286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6B34A06"/>
    <w:multiLevelType w:val="hybridMultilevel"/>
    <w:tmpl w:val="FC38A6D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7354C13"/>
    <w:multiLevelType w:val="hybridMultilevel"/>
    <w:tmpl w:val="EE3E5FEA"/>
    <w:lvl w:ilvl="0" w:tplc="44B2CA9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1D79CA"/>
    <w:multiLevelType w:val="hybridMultilevel"/>
    <w:tmpl w:val="EFDC5AE0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9294C7E"/>
    <w:multiLevelType w:val="hybridMultilevel"/>
    <w:tmpl w:val="741262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4F8AE460">
      <w:start w:val="10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4D2369"/>
    <w:multiLevelType w:val="hybridMultilevel"/>
    <w:tmpl w:val="5A92E942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7D93059"/>
    <w:multiLevelType w:val="hybridMultilevel"/>
    <w:tmpl w:val="ACD2928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92F765E"/>
    <w:multiLevelType w:val="hybridMultilevel"/>
    <w:tmpl w:val="6F5EE42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23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5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7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9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1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3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5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73" w:hanging="360"/>
      </w:pPr>
      <w:rPr>
        <w:rFonts w:ascii="Wingdings" w:hAnsi="Wingdings" w:hint="default"/>
      </w:rPr>
    </w:lvl>
  </w:abstractNum>
  <w:abstractNum w:abstractNumId="24" w15:restartNumberingAfterBreak="0">
    <w:nsid w:val="69DB34AD"/>
    <w:multiLevelType w:val="hybridMultilevel"/>
    <w:tmpl w:val="A478145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C23580C"/>
    <w:multiLevelType w:val="hybridMultilevel"/>
    <w:tmpl w:val="FB14DFFE"/>
    <w:lvl w:ilvl="0" w:tplc="ACCC9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23B2371"/>
    <w:multiLevelType w:val="hybridMultilevel"/>
    <w:tmpl w:val="176A7F5C"/>
    <w:lvl w:ilvl="0" w:tplc="48F65668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  <w:sz w:val="28"/>
      </w:rPr>
    </w:lvl>
    <w:lvl w:ilvl="1" w:tplc="3696897C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  <w:sz w:val="32"/>
      </w:rPr>
    </w:lvl>
    <w:lvl w:ilvl="2" w:tplc="04130005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27" w15:restartNumberingAfterBreak="0">
    <w:nsid w:val="79C83D5D"/>
    <w:multiLevelType w:val="hybridMultilevel"/>
    <w:tmpl w:val="1CE62EE0"/>
    <w:lvl w:ilvl="0" w:tplc="BC1E6C2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F6109D"/>
    <w:multiLevelType w:val="hybridMultilevel"/>
    <w:tmpl w:val="CD20FDDA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E00AD8"/>
    <w:multiLevelType w:val="hybridMultilevel"/>
    <w:tmpl w:val="63FC23F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E5267E9"/>
    <w:multiLevelType w:val="hybridMultilevel"/>
    <w:tmpl w:val="21065A2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"/>
  </w:num>
  <w:num w:numId="3">
    <w:abstractNumId w:val="17"/>
  </w:num>
  <w:num w:numId="4">
    <w:abstractNumId w:val="16"/>
  </w:num>
  <w:num w:numId="5">
    <w:abstractNumId w:val="5"/>
  </w:num>
  <w:num w:numId="6">
    <w:abstractNumId w:val="25"/>
  </w:num>
  <w:num w:numId="7">
    <w:abstractNumId w:val="20"/>
  </w:num>
  <w:num w:numId="8">
    <w:abstractNumId w:val="15"/>
  </w:num>
  <w:num w:numId="9">
    <w:abstractNumId w:val="18"/>
  </w:num>
  <w:num w:numId="10">
    <w:abstractNumId w:val="13"/>
  </w:num>
  <w:num w:numId="11">
    <w:abstractNumId w:val="11"/>
  </w:num>
  <w:num w:numId="12">
    <w:abstractNumId w:val="22"/>
  </w:num>
  <w:num w:numId="13">
    <w:abstractNumId w:val="7"/>
  </w:num>
  <w:num w:numId="14">
    <w:abstractNumId w:val="30"/>
  </w:num>
  <w:num w:numId="15">
    <w:abstractNumId w:val="12"/>
  </w:num>
  <w:num w:numId="16">
    <w:abstractNumId w:val="3"/>
  </w:num>
  <w:num w:numId="17">
    <w:abstractNumId w:val="8"/>
  </w:num>
  <w:num w:numId="18">
    <w:abstractNumId w:val="6"/>
  </w:num>
  <w:num w:numId="19">
    <w:abstractNumId w:val="0"/>
  </w:num>
  <w:num w:numId="20">
    <w:abstractNumId w:val="27"/>
  </w:num>
  <w:num w:numId="21">
    <w:abstractNumId w:val="23"/>
  </w:num>
  <w:num w:numId="22">
    <w:abstractNumId w:val="4"/>
  </w:num>
  <w:num w:numId="23">
    <w:abstractNumId w:val="2"/>
  </w:num>
  <w:num w:numId="24">
    <w:abstractNumId w:val="29"/>
  </w:num>
  <w:num w:numId="25">
    <w:abstractNumId w:val="28"/>
  </w:num>
  <w:num w:numId="26">
    <w:abstractNumId w:val="14"/>
  </w:num>
  <w:num w:numId="27">
    <w:abstractNumId w:val="10"/>
  </w:num>
  <w:num w:numId="28">
    <w:abstractNumId w:val="9"/>
  </w:num>
  <w:num w:numId="29">
    <w:abstractNumId w:val="19"/>
  </w:num>
  <w:num w:numId="30">
    <w:abstractNumId w:val="21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1F0"/>
    <w:rsid w:val="000306CA"/>
    <w:rsid w:val="000600CB"/>
    <w:rsid w:val="00093039"/>
    <w:rsid w:val="00095A18"/>
    <w:rsid w:val="000A6B28"/>
    <w:rsid w:val="00194870"/>
    <w:rsid w:val="001B6F9A"/>
    <w:rsid w:val="00210BED"/>
    <w:rsid w:val="0021126E"/>
    <w:rsid w:val="00250C9D"/>
    <w:rsid w:val="002C12C3"/>
    <w:rsid w:val="002E42CD"/>
    <w:rsid w:val="00307298"/>
    <w:rsid w:val="003F0D91"/>
    <w:rsid w:val="003F36BE"/>
    <w:rsid w:val="0048572D"/>
    <w:rsid w:val="004A4CB5"/>
    <w:rsid w:val="004E0C5D"/>
    <w:rsid w:val="004E2D66"/>
    <w:rsid w:val="00514ADA"/>
    <w:rsid w:val="00571861"/>
    <w:rsid w:val="005741F0"/>
    <w:rsid w:val="005942F0"/>
    <w:rsid w:val="005B00D2"/>
    <w:rsid w:val="005C39A7"/>
    <w:rsid w:val="005D1E5A"/>
    <w:rsid w:val="00601730"/>
    <w:rsid w:val="00633EE5"/>
    <w:rsid w:val="00651FC0"/>
    <w:rsid w:val="006716FC"/>
    <w:rsid w:val="006C0161"/>
    <w:rsid w:val="007A3269"/>
    <w:rsid w:val="007C09FF"/>
    <w:rsid w:val="007D4062"/>
    <w:rsid w:val="007F4C84"/>
    <w:rsid w:val="00802A3D"/>
    <w:rsid w:val="0080373D"/>
    <w:rsid w:val="00840FE8"/>
    <w:rsid w:val="00864A69"/>
    <w:rsid w:val="00875D74"/>
    <w:rsid w:val="00895CE4"/>
    <w:rsid w:val="008B77E5"/>
    <w:rsid w:val="0094204D"/>
    <w:rsid w:val="0094339E"/>
    <w:rsid w:val="009E65D3"/>
    <w:rsid w:val="009F03F1"/>
    <w:rsid w:val="00A251F1"/>
    <w:rsid w:val="00AD224D"/>
    <w:rsid w:val="00AD3583"/>
    <w:rsid w:val="00AE69DF"/>
    <w:rsid w:val="00B94F20"/>
    <w:rsid w:val="00C00524"/>
    <w:rsid w:val="00C04235"/>
    <w:rsid w:val="00C91E20"/>
    <w:rsid w:val="00CA6BD9"/>
    <w:rsid w:val="00CB1352"/>
    <w:rsid w:val="00CF469D"/>
    <w:rsid w:val="00D155D4"/>
    <w:rsid w:val="00D57A94"/>
    <w:rsid w:val="00D65BF5"/>
    <w:rsid w:val="00DA0CE3"/>
    <w:rsid w:val="00DC27DD"/>
    <w:rsid w:val="00E07825"/>
    <w:rsid w:val="00E15398"/>
    <w:rsid w:val="00E519E1"/>
    <w:rsid w:val="00E92FBE"/>
    <w:rsid w:val="00EB05AB"/>
    <w:rsid w:val="00EC2C2B"/>
    <w:rsid w:val="00ED2FCD"/>
    <w:rsid w:val="00ED7EF2"/>
    <w:rsid w:val="00EF39E8"/>
    <w:rsid w:val="00F2590F"/>
    <w:rsid w:val="00FB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60D70"/>
  <w15:docId w15:val="{44CBE7AB-4FDC-413F-B3A2-BBD93F271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741F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74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5741F0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741F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741F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741F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741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741F0"/>
    <w:rPr>
      <w:rFonts w:ascii="Tahoma" w:hAnsi="Tahoma" w:cs="Tahoma"/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741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741F0"/>
    <w:rPr>
      <w:b/>
      <w:bCs/>
      <w:sz w:val="20"/>
      <w:szCs w:val="20"/>
    </w:rPr>
  </w:style>
  <w:style w:type="table" w:styleId="Lichtraster">
    <w:name w:val="Light Grid"/>
    <w:basedOn w:val="Standaardtabel"/>
    <w:uiPriority w:val="62"/>
    <w:rsid w:val="007A326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jsttabel1licht">
    <w:name w:val="List Table 1 Light"/>
    <w:basedOn w:val="Standaardtabel"/>
    <w:uiPriority w:val="46"/>
    <w:rsid w:val="001948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raster1">
    <w:name w:val="Tabelraster1"/>
    <w:basedOn w:val="Standaardtabel"/>
    <w:uiPriority w:val="59"/>
    <w:rsid w:val="006C016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8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03D7A8-ED82-4333-8592-CBE10BD1B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0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tha, Jessica</dc:creator>
  <cp:lastModifiedBy>Oijen - Dekker, M. van (Mireille)</cp:lastModifiedBy>
  <cp:revision>7</cp:revision>
  <cp:lastPrinted>2017-05-16T06:04:00Z</cp:lastPrinted>
  <dcterms:created xsi:type="dcterms:W3CDTF">2023-03-08T08:46:00Z</dcterms:created>
  <dcterms:modified xsi:type="dcterms:W3CDTF">2023-08-16T14:02:00Z</dcterms:modified>
</cp:coreProperties>
</file>